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6E5AF" w14:textId="46C34AF6" w:rsidR="00FB6193" w:rsidRDefault="00FB619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Da</w:t>
      </w:r>
      <w:r>
        <w:rPr>
          <w:rFonts w:ascii="Times New Roman" w:hAnsi="Times New Roman" w:cs="Times New Roman"/>
          <w:sz w:val="28"/>
          <w:szCs w:val="28"/>
        </w:rPr>
        <w:t>ta availability statement:</w:t>
      </w:r>
    </w:p>
    <w:p w14:paraId="7E9AB8AB" w14:textId="0F3D1577" w:rsidR="00FC4D30" w:rsidRPr="00FB6193" w:rsidRDefault="00FB6193">
      <w:pPr>
        <w:rPr>
          <w:rFonts w:ascii="Times New Roman" w:hAnsi="Times New Roman" w:cs="Times New Roman" w:hint="eastAsia"/>
          <w:sz w:val="28"/>
          <w:szCs w:val="28"/>
        </w:rPr>
      </w:pPr>
      <w:r w:rsidRPr="00FB6193">
        <w:rPr>
          <w:rFonts w:ascii="Times New Roman" w:hAnsi="Times New Roman" w:cs="Times New Roman"/>
          <w:sz w:val="28"/>
          <w:szCs w:val="28"/>
        </w:rPr>
        <w:t>The data that support the findings of this study are openly available at [https://github.com/JUJUXIA-PYTHON/data.git]</w:t>
      </w:r>
      <w:r w:rsidR="002A5225"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FC4D30" w:rsidRPr="00FB6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B31"/>
    <w:rsid w:val="002A5225"/>
    <w:rsid w:val="00AB1B31"/>
    <w:rsid w:val="00FB6193"/>
    <w:rsid w:val="00FC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030CA"/>
  <w15:chartTrackingRefBased/>
  <w15:docId w15:val="{FB430755-0A5F-4EEA-9045-2EA40EEC4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佳 李</dc:creator>
  <cp:keywords/>
  <dc:description/>
  <cp:lastModifiedBy>佳佳 李</cp:lastModifiedBy>
  <cp:revision>3</cp:revision>
  <dcterms:created xsi:type="dcterms:W3CDTF">2023-09-11T08:46:00Z</dcterms:created>
  <dcterms:modified xsi:type="dcterms:W3CDTF">2023-09-11T08:50:00Z</dcterms:modified>
</cp:coreProperties>
</file>